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F32" w:rsidRDefault="00505651" w:rsidP="00505651">
      <w:pPr>
        <w:rPr>
          <w:b/>
          <w:noProof/>
        </w:rPr>
      </w:pPr>
      <w:bookmarkStart w:id="0" w:name="_GoBack"/>
      <w:bookmarkEnd w:id="0"/>
      <w:r w:rsidRPr="00FC3244">
        <w:rPr>
          <w:b/>
        </w:rPr>
        <w:t>Supplementary Information</w:t>
      </w:r>
      <w:r>
        <w:rPr>
          <w:b/>
        </w:rPr>
        <w:t xml:space="preserve"> 1</w:t>
      </w:r>
      <w:r w:rsidRPr="00FC3244">
        <w:rPr>
          <w:b/>
        </w:rPr>
        <w:t xml:space="preserve">: </w:t>
      </w:r>
      <w:r w:rsidRPr="00901EF1">
        <w:t>Yield performa</w:t>
      </w:r>
      <w:r>
        <w:t>n</w:t>
      </w:r>
      <w:r w:rsidRPr="00901EF1">
        <w:t>ce of JG 74315-14, a superior line in the genetic background of JG 74 in IVT trials during 2016-17</w:t>
      </w:r>
    </w:p>
    <w:p w:rsidR="00505651" w:rsidRPr="00B20086" w:rsidRDefault="00505651" w:rsidP="00505651">
      <w:r w:rsidRPr="00FC3244">
        <w:rPr>
          <w:b/>
          <w:noProof/>
        </w:rPr>
        <w:drawing>
          <wp:inline distT="0" distB="0" distL="0" distR="0" wp14:anchorId="32841CBE" wp14:editId="114F74D3">
            <wp:extent cx="5147012" cy="7770982"/>
            <wp:effectExtent l="2540" t="0" r="0" b="0"/>
            <wp:docPr id="3" name="Picture 3" descr="C:\Users\ICRISAT-68042\MAHENDAR\MAHE 2018\Manuscripts\mabc\YIEL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CRISAT-68042\MAHENDAR\MAHE 2018\Manuscripts\mabc\YIEL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914" t="6629" b="4036"/>
                    <a:stretch/>
                  </pic:blipFill>
                  <pic:spPr bwMode="auto">
                    <a:xfrm rot="16200000">
                      <a:off x="0" y="0"/>
                      <a:ext cx="5147012" cy="7770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05651" w:rsidRPr="00B20086" w:rsidSect="00B2008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gUAlNC60SwAAAA="/>
  </w:docVars>
  <w:rsids>
    <w:rsidRoot w:val="006537D7"/>
    <w:rsid w:val="000C0CC9"/>
    <w:rsid w:val="001A531F"/>
    <w:rsid w:val="001C4E4D"/>
    <w:rsid w:val="002E1122"/>
    <w:rsid w:val="00505651"/>
    <w:rsid w:val="006537D7"/>
    <w:rsid w:val="006C79D5"/>
    <w:rsid w:val="00743F32"/>
    <w:rsid w:val="00B20086"/>
    <w:rsid w:val="00C86D71"/>
    <w:rsid w:val="00F52684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EA31A-97BC-4C27-90A0-EB1EE05F0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2</cp:revision>
  <dcterms:created xsi:type="dcterms:W3CDTF">2018-11-02T07:21:00Z</dcterms:created>
  <dcterms:modified xsi:type="dcterms:W3CDTF">2018-11-02T07:21:00Z</dcterms:modified>
</cp:coreProperties>
</file>